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B10" w:rsidRDefault="00445B10" w:rsidP="00F974EC">
      <w:pPr>
        <w:spacing w:line="320" w:lineRule="exact"/>
        <w:ind w:firstLineChars="50" w:firstLine="105"/>
        <w:rPr>
          <w:color w:val="000000"/>
        </w:rPr>
      </w:pPr>
    </w:p>
    <w:p w:rsidR="00697536" w:rsidRDefault="00697536" w:rsidP="00F974EC">
      <w:pPr>
        <w:spacing w:line="320" w:lineRule="exact"/>
        <w:ind w:firstLineChars="50" w:firstLine="105"/>
        <w:rPr>
          <w:color w:val="000000"/>
        </w:rPr>
      </w:pPr>
    </w:p>
    <w:p w:rsidR="00697536" w:rsidRDefault="00697536" w:rsidP="00F974EC">
      <w:pPr>
        <w:spacing w:line="320" w:lineRule="exact"/>
        <w:ind w:firstLineChars="50" w:firstLine="105"/>
        <w:rPr>
          <w:color w:val="000000"/>
        </w:rPr>
      </w:pPr>
      <w:bookmarkStart w:id="0" w:name="_GoBack"/>
      <w:bookmarkEnd w:id="0"/>
    </w:p>
    <w:p w:rsidR="00697536" w:rsidRDefault="00697536" w:rsidP="00697536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dditional</w:t>
      </w:r>
      <w:r>
        <w:rPr>
          <w:rFonts w:hint="eastAsia"/>
          <w:color w:val="000000"/>
          <w:sz w:val="22"/>
          <w:szCs w:val="22"/>
        </w:rPr>
        <w:t xml:space="preserve"> file </w:t>
      </w:r>
      <w:r w:rsidR="00654798">
        <w:rPr>
          <w:rFonts w:hint="eastAsia"/>
          <w:color w:val="000000"/>
          <w:sz w:val="22"/>
          <w:szCs w:val="22"/>
        </w:rPr>
        <w:t>3</w:t>
      </w:r>
    </w:p>
    <w:p w:rsidR="00445B10" w:rsidRDefault="00445B10" w:rsidP="00F974EC">
      <w:pPr>
        <w:spacing w:line="320" w:lineRule="exact"/>
        <w:ind w:firstLineChars="50" w:firstLine="105"/>
        <w:rPr>
          <w:color w:val="000000"/>
        </w:rPr>
      </w:pPr>
    </w:p>
    <w:p w:rsidR="00445B10" w:rsidRDefault="00445B10" w:rsidP="00F974EC">
      <w:pPr>
        <w:spacing w:line="320" w:lineRule="exact"/>
        <w:ind w:firstLineChars="50" w:firstLine="105"/>
        <w:rPr>
          <w:color w:val="000000"/>
        </w:rPr>
      </w:pPr>
    </w:p>
    <w:p w:rsidR="00445B10" w:rsidRDefault="00445B10" w:rsidP="00445B10">
      <w:pPr>
        <w:ind w:firstLineChars="500" w:firstLine="1100"/>
        <w:rPr>
          <w:color w:val="000000"/>
          <w:sz w:val="22"/>
          <w:szCs w:val="22"/>
        </w:rPr>
      </w:pPr>
      <w:r>
        <w:rPr>
          <w:rFonts w:hint="eastAsia"/>
          <w:color w:val="000000"/>
          <w:sz w:val="22"/>
          <w:szCs w:val="22"/>
        </w:rPr>
        <w:t>Table</w:t>
      </w:r>
      <w:r w:rsidR="00DA695E">
        <w:rPr>
          <w:rFonts w:hint="eastAsia"/>
          <w:color w:val="000000"/>
          <w:sz w:val="22"/>
          <w:szCs w:val="22"/>
        </w:rPr>
        <w:t xml:space="preserve"> </w:t>
      </w:r>
      <w:r>
        <w:rPr>
          <w:rFonts w:hint="eastAsia"/>
          <w:color w:val="000000"/>
          <w:sz w:val="22"/>
          <w:szCs w:val="22"/>
        </w:rPr>
        <w:t>S</w:t>
      </w:r>
      <w:r w:rsidR="00DA695E">
        <w:rPr>
          <w:rFonts w:hint="eastAsia"/>
          <w:color w:val="000000"/>
          <w:sz w:val="22"/>
          <w:szCs w:val="22"/>
        </w:rPr>
        <w:t>2</w:t>
      </w:r>
      <w:r>
        <w:rPr>
          <w:rFonts w:hint="eastAsia"/>
          <w:color w:val="000000"/>
          <w:sz w:val="22"/>
          <w:szCs w:val="22"/>
        </w:rPr>
        <w:t>.  Comparison of toxicities in two regimens of CRT</w:t>
      </w:r>
    </w:p>
    <w:p w:rsidR="00445B10" w:rsidRDefault="00445B10" w:rsidP="00445B10">
      <w:pPr>
        <w:ind w:firstLineChars="500" w:firstLine="1100"/>
        <w:rPr>
          <w:color w:val="000000"/>
          <w:sz w:val="22"/>
          <w:szCs w:val="22"/>
        </w:rPr>
      </w:pPr>
      <w:r>
        <w:rPr>
          <w:rFonts w:hint="eastAsia"/>
          <w:color w:val="000000"/>
          <w:sz w:val="22"/>
          <w:szCs w:val="22"/>
        </w:rPr>
        <w:t xml:space="preserve">          (JCOG9906, JCOG9516)</w:t>
      </w:r>
      <w:r w:rsidR="00E1211C">
        <w:rPr>
          <w:rFonts w:hint="eastAsia"/>
          <w:color w:val="000000"/>
          <w:sz w:val="22"/>
          <w:szCs w:val="22"/>
        </w:rPr>
        <w:t>*</w:t>
      </w:r>
    </w:p>
    <w:tbl>
      <w:tblPr>
        <w:tblStyle w:val="a7"/>
        <w:tblW w:w="0" w:type="auto"/>
        <w:tblInd w:w="1101" w:type="dxa"/>
        <w:tblLook w:val="04A0" w:firstRow="1" w:lastRow="0" w:firstColumn="1" w:lastColumn="0" w:noHBand="0" w:noVBand="1"/>
      </w:tblPr>
      <w:tblGrid>
        <w:gridCol w:w="1074"/>
        <w:gridCol w:w="2175"/>
        <w:gridCol w:w="1570"/>
        <w:gridCol w:w="1559"/>
      </w:tblGrid>
      <w:tr w:rsidR="00445B10" w:rsidTr="005D5142">
        <w:tc>
          <w:tcPr>
            <w:tcW w:w="1074" w:type="dxa"/>
          </w:tcPr>
          <w:p w:rsidR="00445B10" w:rsidRDefault="00445B10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se No.</w:t>
            </w:r>
          </w:p>
          <w:p w:rsidR="00445B10" w:rsidRDefault="00445B10" w:rsidP="00F974EC">
            <w:pPr>
              <w:spacing w:line="320" w:lineRule="exact"/>
              <w:rPr>
                <w:color w:val="000000"/>
              </w:rPr>
            </w:pPr>
          </w:p>
        </w:tc>
        <w:tc>
          <w:tcPr>
            <w:tcW w:w="2175" w:type="dxa"/>
          </w:tcPr>
          <w:p w:rsidR="00445B10" w:rsidRDefault="00445B10" w:rsidP="00445B10">
            <w:pPr>
              <w:spacing w:line="320" w:lineRule="exact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egimen of CRT</w:t>
            </w:r>
          </w:p>
        </w:tc>
        <w:tc>
          <w:tcPr>
            <w:tcW w:w="1570" w:type="dxa"/>
          </w:tcPr>
          <w:p w:rsidR="00185E25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rade of</w:t>
            </w:r>
          </w:p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ukopenia</w:t>
            </w:r>
          </w:p>
        </w:tc>
        <w:tc>
          <w:tcPr>
            <w:tcW w:w="1559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Grade of </w:t>
            </w:r>
          </w:p>
          <w:p w:rsidR="00185E25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ymphopenia</w:t>
            </w:r>
          </w:p>
        </w:tc>
      </w:tr>
      <w:tr w:rsidR="00445B10" w:rsidTr="005D5142">
        <w:tc>
          <w:tcPr>
            <w:tcW w:w="1074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175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COG9906</w:t>
            </w:r>
          </w:p>
        </w:tc>
        <w:tc>
          <w:tcPr>
            <w:tcW w:w="1570" w:type="dxa"/>
          </w:tcPr>
          <w:p w:rsidR="00445B10" w:rsidRDefault="00026D31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559" w:type="dxa"/>
          </w:tcPr>
          <w:p w:rsidR="00445B10" w:rsidRDefault="00026D31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45B10" w:rsidTr="005D5142">
        <w:tc>
          <w:tcPr>
            <w:tcW w:w="1074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2175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COG9906</w:t>
            </w:r>
          </w:p>
        </w:tc>
        <w:tc>
          <w:tcPr>
            <w:tcW w:w="1570" w:type="dxa"/>
          </w:tcPr>
          <w:p w:rsidR="00445B10" w:rsidRDefault="00112F28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559" w:type="dxa"/>
          </w:tcPr>
          <w:p w:rsidR="00445B10" w:rsidRDefault="00026D31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45B10" w:rsidTr="005D5142">
        <w:tc>
          <w:tcPr>
            <w:tcW w:w="1074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2175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COG9906</w:t>
            </w:r>
          </w:p>
        </w:tc>
        <w:tc>
          <w:tcPr>
            <w:tcW w:w="1570" w:type="dxa"/>
          </w:tcPr>
          <w:p w:rsidR="00445B10" w:rsidRDefault="00112F28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559" w:type="dxa"/>
          </w:tcPr>
          <w:p w:rsidR="00445B10" w:rsidRDefault="005D5142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45B10" w:rsidTr="005D5142">
        <w:tc>
          <w:tcPr>
            <w:tcW w:w="1074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2175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COG9906</w:t>
            </w:r>
          </w:p>
        </w:tc>
        <w:tc>
          <w:tcPr>
            <w:tcW w:w="1570" w:type="dxa"/>
          </w:tcPr>
          <w:p w:rsidR="00445B10" w:rsidRDefault="00112F28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559" w:type="dxa"/>
          </w:tcPr>
          <w:p w:rsidR="00445B10" w:rsidRDefault="005D5142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45B10" w:rsidTr="005D5142">
        <w:tc>
          <w:tcPr>
            <w:tcW w:w="1074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2175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COG9906</w:t>
            </w:r>
          </w:p>
        </w:tc>
        <w:tc>
          <w:tcPr>
            <w:tcW w:w="1570" w:type="dxa"/>
          </w:tcPr>
          <w:p w:rsidR="00445B10" w:rsidRDefault="00112F28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559" w:type="dxa"/>
          </w:tcPr>
          <w:p w:rsidR="00445B10" w:rsidRDefault="005D5142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45B10" w:rsidTr="005D5142">
        <w:tc>
          <w:tcPr>
            <w:tcW w:w="1074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2175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COG9516</w:t>
            </w:r>
          </w:p>
        </w:tc>
        <w:tc>
          <w:tcPr>
            <w:tcW w:w="1570" w:type="dxa"/>
          </w:tcPr>
          <w:p w:rsidR="00445B10" w:rsidRDefault="006E05F8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559" w:type="dxa"/>
          </w:tcPr>
          <w:p w:rsidR="00445B10" w:rsidRDefault="005D5142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45B10" w:rsidTr="005D5142">
        <w:tc>
          <w:tcPr>
            <w:tcW w:w="1074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2175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COG9516</w:t>
            </w:r>
          </w:p>
        </w:tc>
        <w:tc>
          <w:tcPr>
            <w:tcW w:w="1570" w:type="dxa"/>
          </w:tcPr>
          <w:p w:rsidR="00445B10" w:rsidRDefault="006E05F8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559" w:type="dxa"/>
          </w:tcPr>
          <w:p w:rsidR="00445B10" w:rsidRDefault="005D5142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45B10" w:rsidTr="005D5142">
        <w:tc>
          <w:tcPr>
            <w:tcW w:w="1074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2175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COG9516</w:t>
            </w:r>
          </w:p>
        </w:tc>
        <w:tc>
          <w:tcPr>
            <w:tcW w:w="1570" w:type="dxa"/>
          </w:tcPr>
          <w:p w:rsidR="00445B10" w:rsidRDefault="00112F28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559" w:type="dxa"/>
          </w:tcPr>
          <w:p w:rsidR="00445B10" w:rsidRDefault="00112F28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45B10" w:rsidTr="005D5142">
        <w:tc>
          <w:tcPr>
            <w:tcW w:w="1074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2175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COG9516</w:t>
            </w:r>
          </w:p>
        </w:tc>
        <w:tc>
          <w:tcPr>
            <w:tcW w:w="1570" w:type="dxa"/>
          </w:tcPr>
          <w:p w:rsidR="00445B10" w:rsidRDefault="005D38F6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559" w:type="dxa"/>
          </w:tcPr>
          <w:p w:rsidR="00445B10" w:rsidRDefault="00112F28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45B10" w:rsidTr="005D5142">
        <w:tc>
          <w:tcPr>
            <w:tcW w:w="1074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2175" w:type="dxa"/>
          </w:tcPr>
          <w:p w:rsidR="00445B10" w:rsidRDefault="00185E25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COG9516</w:t>
            </w:r>
          </w:p>
        </w:tc>
        <w:tc>
          <w:tcPr>
            <w:tcW w:w="1570" w:type="dxa"/>
          </w:tcPr>
          <w:p w:rsidR="00445B10" w:rsidRDefault="005D38F6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559" w:type="dxa"/>
          </w:tcPr>
          <w:p w:rsidR="00445B10" w:rsidRDefault="005D5142" w:rsidP="00F974EC">
            <w:pPr>
              <w:spacing w:line="32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</w:tbl>
    <w:p w:rsidR="00445B10" w:rsidRDefault="00445B10" w:rsidP="00F974EC">
      <w:pPr>
        <w:spacing w:line="320" w:lineRule="exact"/>
        <w:ind w:firstLineChars="50" w:firstLine="105"/>
        <w:rPr>
          <w:color w:val="000000"/>
        </w:rPr>
      </w:pPr>
    </w:p>
    <w:p w:rsidR="00E1211C" w:rsidRPr="00E1211C" w:rsidRDefault="00E1211C" w:rsidP="00E1211C">
      <w:pPr>
        <w:spacing w:line="320" w:lineRule="exact"/>
        <w:ind w:firstLineChars="300" w:firstLine="630"/>
        <w:rPr>
          <w:color w:val="000000"/>
        </w:rPr>
      </w:pPr>
      <w:r>
        <w:rPr>
          <w:rFonts w:hint="eastAsia"/>
          <w:color w:val="000000"/>
        </w:rPr>
        <w:t>*</w:t>
      </w:r>
      <w:r w:rsidRPr="00E1211C">
        <w:rPr>
          <w:rFonts w:hint="eastAsia"/>
          <w:color w:val="000000"/>
        </w:rPr>
        <w:t xml:space="preserve">Treatment protocol of </w:t>
      </w:r>
      <w:r w:rsidR="00935BEB" w:rsidRPr="00E1211C">
        <w:rPr>
          <w:rFonts w:hint="eastAsia"/>
          <w:color w:val="000000"/>
        </w:rPr>
        <w:t xml:space="preserve">JCOG9906 </w:t>
      </w:r>
      <w:r w:rsidRPr="00E1211C">
        <w:rPr>
          <w:rFonts w:hint="eastAsia"/>
          <w:color w:val="000000"/>
        </w:rPr>
        <w:t xml:space="preserve">and JCOG9516 </w:t>
      </w:r>
      <w:r w:rsidR="00935BEB" w:rsidRPr="00E1211C">
        <w:rPr>
          <w:rFonts w:hint="eastAsia"/>
          <w:color w:val="000000"/>
        </w:rPr>
        <w:t>regimen</w:t>
      </w:r>
      <w:r w:rsidRPr="00E1211C">
        <w:rPr>
          <w:rFonts w:hint="eastAsia"/>
          <w:color w:val="000000"/>
        </w:rPr>
        <w:t xml:space="preserve">s are written in </w:t>
      </w:r>
      <w:r w:rsidR="00935BEB" w:rsidRPr="00E1211C">
        <w:rPr>
          <w:rFonts w:hint="eastAsia"/>
          <w:color w:val="000000"/>
        </w:rPr>
        <w:t>Ref 7</w:t>
      </w:r>
      <w:r w:rsidRPr="00E1211C">
        <w:rPr>
          <w:rFonts w:hint="eastAsia"/>
          <w:color w:val="000000"/>
        </w:rPr>
        <w:t>,</w:t>
      </w:r>
    </w:p>
    <w:p w:rsidR="00935BEB" w:rsidRDefault="00E1211C" w:rsidP="00E1211C">
      <w:pPr>
        <w:spacing w:line="320" w:lineRule="exact"/>
        <w:ind w:leftChars="50" w:left="105"/>
        <w:rPr>
          <w:color w:val="000000"/>
        </w:rPr>
      </w:pPr>
      <w:r>
        <w:rPr>
          <w:rFonts w:hint="eastAsia"/>
          <w:color w:val="000000"/>
        </w:rPr>
        <w:t xml:space="preserve">      and Ref 8, respectively. </w:t>
      </w:r>
    </w:p>
    <w:p w:rsidR="00935BEB" w:rsidRPr="00E1211C" w:rsidRDefault="00935BEB" w:rsidP="00F974EC">
      <w:pPr>
        <w:spacing w:line="320" w:lineRule="exact"/>
        <w:ind w:firstLineChars="50" w:firstLine="105"/>
        <w:rPr>
          <w:color w:val="000000"/>
        </w:rPr>
      </w:pPr>
    </w:p>
    <w:p w:rsidR="00935BEB" w:rsidRPr="00935BEB" w:rsidRDefault="00935BEB" w:rsidP="00E1211C">
      <w:pPr>
        <w:spacing w:line="320" w:lineRule="exact"/>
        <w:rPr>
          <w:color w:val="000000"/>
        </w:rPr>
      </w:pPr>
    </w:p>
    <w:sectPr w:rsidR="00935BEB" w:rsidRPr="00935B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87D" w:rsidRDefault="00F4387D" w:rsidP="00FF1782">
      <w:r>
        <w:separator/>
      </w:r>
    </w:p>
  </w:endnote>
  <w:endnote w:type="continuationSeparator" w:id="0">
    <w:p w:rsidR="00F4387D" w:rsidRDefault="00F4387D" w:rsidP="00FF1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87D" w:rsidRDefault="00F4387D" w:rsidP="00FF1782">
      <w:r>
        <w:separator/>
      </w:r>
    </w:p>
  </w:footnote>
  <w:footnote w:type="continuationSeparator" w:id="0">
    <w:p w:rsidR="00F4387D" w:rsidRDefault="00F4387D" w:rsidP="00FF17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F579F"/>
    <w:multiLevelType w:val="hybridMultilevel"/>
    <w:tmpl w:val="7AEE8B3A"/>
    <w:lvl w:ilvl="0" w:tplc="BB625814">
      <w:start w:val="3"/>
      <w:numFmt w:val="bullet"/>
      <w:lvlText w:val=""/>
      <w:lvlJc w:val="left"/>
      <w:pPr>
        <w:ind w:left="825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30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2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45" w:hanging="420"/>
      </w:pPr>
      <w:rPr>
        <w:rFonts w:ascii="Wingdings" w:hAnsi="Wingdings" w:hint="default"/>
      </w:rPr>
    </w:lvl>
  </w:abstractNum>
  <w:abstractNum w:abstractNumId="1">
    <w:nsid w:val="715F1D0F"/>
    <w:multiLevelType w:val="hybridMultilevel"/>
    <w:tmpl w:val="938AB26A"/>
    <w:lvl w:ilvl="0" w:tplc="103C1658">
      <w:start w:val="3"/>
      <w:numFmt w:val="bullet"/>
      <w:lvlText w:val=""/>
      <w:lvlJc w:val="left"/>
      <w:pPr>
        <w:ind w:left="465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E88"/>
    <w:rsid w:val="00026D31"/>
    <w:rsid w:val="00112F28"/>
    <w:rsid w:val="00113BF9"/>
    <w:rsid w:val="00130B25"/>
    <w:rsid w:val="00141B45"/>
    <w:rsid w:val="001432EA"/>
    <w:rsid w:val="00185E25"/>
    <w:rsid w:val="001B1330"/>
    <w:rsid w:val="001F1F77"/>
    <w:rsid w:val="00445B10"/>
    <w:rsid w:val="004E5A27"/>
    <w:rsid w:val="00533AD0"/>
    <w:rsid w:val="00565CEE"/>
    <w:rsid w:val="00565E88"/>
    <w:rsid w:val="005C6CE6"/>
    <w:rsid w:val="005D38F6"/>
    <w:rsid w:val="005D5142"/>
    <w:rsid w:val="005E3D54"/>
    <w:rsid w:val="00631E6E"/>
    <w:rsid w:val="00654798"/>
    <w:rsid w:val="00697536"/>
    <w:rsid w:val="006B2C46"/>
    <w:rsid w:val="006E05F8"/>
    <w:rsid w:val="00765719"/>
    <w:rsid w:val="00814CEA"/>
    <w:rsid w:val="00935BEB"/>
    <w:rsid w:val="00973EE0"/>
    <w:rsid w:val="009F0F49"/>
    <w:rsid w:val="00AC385E"/>
    <w:rsid w:val="00AC3D22"/>
    <w:rsid w:val="00AF1517"/>
    <w:rsid w:val="00B22741"/>
    <w:rsid w:val="00B91F04"/>
    <w:rsid w:val="00CE6427"/>
    <w:rsid w:val="00D02864"/>
    <w:rsid w:val="00D40B42"/>
    <w:rsid w:val="00D63CC8"/>
    <w:rsid w:val="00DA4FEF"/>
    <w:rsid w:val="00DA695E"/>
    <w:rsid w:val="00DE1445"/>
    <w:rsid w:val="00E1211C"/>
    <w:rsid w:val="00E357F1"/>
    <w:rsid w:val="00F4387D"/>
    <w:rsid w:val="00F974EC"/>
    <w:rsid w:val="00FF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E88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17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1782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FF17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1782"/>
    <w:rPr>
      <w:rFonts w:ascii="Century" w:eastAsia="ＭＳ 明朝" w:hAnsi="Century" w:cs="Times New Roman"/>
      <w:szCs w:val="24"/>
    </w:rPr>
  </w:style>
  <w:style w:type="table" w:styleId="a7">
    <w:name w:val="Table Grid"/>
    <w:basedOn w:val="a1"/>
    <w:uiPriority w:val="59"/>
    <w:rsid w:val="00445B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E1211C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E88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17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1782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FF17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1782"/>
    <w:rPr>
      <w:rFonts w:ascii="Century" w:eastAsia="ＭＳ 明朝" w:hAnsi="Century" w:cs="Times New Roman"/>
      <w:szCs w:val="24"/>
    </w:rPr>
  </w:style>
  <w:style w:type="table" w:styleId="a7">
    <w:name w:val="Table Grid"/>
    <w:basedOn w:val="a1"/>
    <w:uiPriority w:val="59"/>
    <w:rsid w:val="00445B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E1211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sor</dc:creator>
  <cp:lastModifiedBy>Professor</cp:lastModifiedBy>
  <cp:revision>3</cp:revision>
  <cp:lastPrinted>2013-11-20T08:40:00Z</cp:lastPrinted>
  <dcterms:created xsi:type="dcterms:W3CDTF">2014-03-03T13:48:00Z</dcterms:created>
  <dcterms:modified xsi:type="dcterms:W3CDTF">2014-03-03T14:10:00Z</dcterms:modified>
</cp:coreProperties>
</file>